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5-1"/>
        <w:tblW w:w="0" w:type="auto"/>
        <w:tblLook w:val="04A0" w:firstRow="1" w:lastRow="0" w:firstColumn="1" w:lastColumn="0" w:noHBand="0" w:noVBand="1"/>
      </w:tblPr>
      <w:tblGrid>
        <w:gridCol w:w="526"/>
        <w:gridCol w:w="835"/>
        <w:gridCol w:w="2944"/>
        <w:gridCol w:w="3859"/>
      </w:tblGrid>
      <w:tr w:rsidR="00575EED" w:rsidRPr="00575EED" w14:paraId="43F2DFA3" w14:textId="77777777" w:rsidTr="005E2C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337197" w14:textId="2097F141" w:rsidR="00575EED" w:rsidRPr="00C54CC2" w:rsidRDefault="00575EE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4CC2">
              <w:rPr>
                <w:rFonts w:ascii="Times New Roman" w:hAnsi="Times New Roman" w:cs="Times New Roman"/>
                <w:color w:val="000000" w:themeColor="text1"/>
                <w:szCs w:val="21"/>
              </w:rPr>
              <w:t>No.</w:t>
            </w:r>
          </w:p>
        </w:tc>
        <w:tc>
          <w:tcPr>
            <w:tcW w:w="0" w:type="auto"/>
          </w:tcPr>
          <w:p w14:paraId="44A44883" w14:textId="77777777" w:rsidR="00894652" w:rsidRPr="00C54CC2" w:rsidRDefault="00575E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4CC2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  <w:p w14:paraId="7F99B865" w14:textId="22F8031B" w:rsidR="00575EED" w:rsidRPr="00C54CC2" w:rsidRDefault="008946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4CC2">
              <w:rPr>
                <w:rFonts w:ascii="Times New Roman" w:hAnsi="Times New Roman" w:cs="Times New Roman"/>
                <w:color w:val="000000" w:themeColor="text1"/>
                <w:szCs w:val="21"/>
              </w:rPr>
              <w:t>(years)</w:t>
            </w:r>
            <w:r w:rsidR="00575EED" w:rsidRPr="00C54CC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944" w:type="dxa"/>
          </w:tcPr>
          <w:p w14:paraId="4743F559" w14:textId="353B4226" w:rsidR="00575EED" w:rsidRPr="00C54CC2" w:rsidRDefault="00D90285" w:rsidP="00D9028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4CC2">
              <w:rPr>
                <w:rFonts w:ascii="Times New Roman" w:hAnsi="Times New Roman" w:cs="Times New Roman"/>
                <w:color w:val="000000" w:themeColor="text1"/>
                <w:szCs w:val="21"/>
              </w:rPr>
              <w:t>Menstrual status before EGFR-TKI treatment</w:t>
            </w:r>
          </w:p>
        </w:tc>
        <w:tc>
          <w:tcPr>
            <w:tcW w:w="3859" w:type="dxa"/>
          </w:tcPr>
          <w:p w14:paraId="1A132889" w14:textId="77777777" w:rsidR="00D90285" w:rsidRPr="00C54CC2" w:rsidRDefault="00D90285" w:rsidP="00D9028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4CC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enstrual status after </w:t>
            </w:r>
          </w:p>
          <w:p w14:paraId="15283E83" w14:textId="0F2BB032" w:rsidR="00575EED" w:rsidRPr="00C54CC2" w:rsidRDefault="00D90285" w:rsidP="00D9028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54CC2">
              <w:rPr>
                <w:rFonts w:ascii="Times New Roman" w:hAnsi="Times New Roman" w:cs="Times New Roman"/>
                <w:color w:val="000000" w:themeColor="text1"/>
                <w:szCs w:val="21"/>
              </w:rPr>
              <w:t>EGFR-TKI treatment</w:t>
            </w:r>
          </w:p>
        </w:tc>
      </w:tr>
      <w:tr w:rsidR="00575EED" w:rsidRPr="006C0446" w14:paraId="14FD310A" w14:textId="77777777" w:rsidTr="005E2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7A44F5" w14:textId="2B91E805" w:rsidR="00575EED" w:rsidRPr="006C0446" w:rsidRDefault="00575EED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C0446">
              <w:rPr>
                <w:rFonts w:ascii="Times New Roman" w:hAnsi="Times New Roman" w:cs="Times New Roman"/>
                <w:b w:val="0"/>
                <w:bCs w:val="0"/>
                <w:szCs w:val="21"/>
              </w:rPr>
              <w:t>1</w:t>
            </w:r>
          </w:p>
        </w:tc>
        <w:tc>
          <w:tcPr>
            <w:tcW w:w="0" w:type="auto"/>
          </w:tcPr>
          <w:p w14:paraId="08B4558E" w14:textId="39CB29A0" w:rsidR="00575EED" w:rsidRPr="006C0446" w:rsidRDefault="00311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944" w:type="dxa"/>
          </w:tcPr>
          <w:p w14:paraId="0942E74E" w14:textId="036BBF62" w:rsidR="00575EED" w:rsidRPr="006C0446" w:rsidRDefault="00D902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66B05015" w14:textId="7AB365C9" w:rsidR="00575EED" w:rsidRPr="006C0446" w:rsidRDefault="004D3C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Scanty menstruation</w:t>
            </w:r>
          </w:p>
        </w:tc>
      </w:tr>
      <w:tr w:rsidR="00575EED" w:rsidRPr="006C0446" w14:paraId="51849430" w14:textId="77777777" w:rsidTr="005E2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4F0654" w14:textId="177ECDCD" w:rsidR="00575EED" w:rsidRPr="006C0446" w:rsidRDefault="00575EED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6C0446">
              <w:rPr>
                <w:rFonts w:ascii="Times New Roman" w:hAnsi="Times New Roman" w:cs="Times New Roman"/>
                <w:b w:val="0"/>
                <w:bCs w:val="0"/>
                <w:szCs w:val="21"/>
              </w:rPr>
              <w:t>2</w:t>
            </w:r>
          </w:p>
        </w:tc>
        <w:tc>
          <w:tcPr>
            <w:tcW w:w="0" w:type="auto"/>
          </w:tcPr>
          <w:p w14:paraId="02B2991D" w14:textId="238CF0F4" w:rsidR="00575EED" w:rsidRPr="006C0446" w:rsidRDefault="00D9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2944" w:type="dxa"/>
          </w:tcPr>
          <w:p w14:paraId="18A8A3C9" w14:textId="40033AC0" w:rsidR="00575EED" w:rsidRPr="006C0446" w:rsidRDefault="00D9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18A01CFB" w14:textId="5BC88D56" w:rsidR="00575EED" w:rsidRPr="006C0446" w:rsidRDefault="00D902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</w:tr>
      <w:tr w:rsidR="005E2CB7" w:rsidRPr="006C0446" w14:paraId="11DB8A16" w14:textId="77777777" w:rsidTr="0074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35C875" w14:textId="5AB72DFC" w:rsidR="005E2CB7" w:rsidRPr="006C0446" w:rsidRDefault="005E2CB7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3</w:t>
            </w:r>
          </w:p>
        </w:tc>
        <w:tc>
          <w:tcPr>
            <w:tcW w:w="0" w:type="auto"/>
          </w:tcPr>
          <w:p w14:paraId="3858143C" w14:textId="7BB985F5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944" w:type="dxa"/>
          </w:tcPr>
          <w:p w14:paraId="260D1292" w14:textId="34DAE2FC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5E8E3D89" w14:textId="33B0A319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Profuse menstruation</w:t>
            </w:r>
          </w:p>
        </w:tc>
      </w:tr>
      <w:tr w:rsidR="005E2CB7" w:rsidRPr="006C0446" w14:paraId="76A20314" w14:textId="77777777" w:rsidTr="00746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4D3540" w14:textId="086DAA6D" w:rsidR="005E2CB7" w:rsidRPr="006C0446" w:rsidRDefault="005E2CB7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4</w:t>
            </w:r>
          </w:p>
        </w:tc>
        <w:tc>
          <w:tcPr>
            <w:tcW w:w="0" w:type="auto"/>
          </w:tcPr>
          <w:p w14:paraId="6300A81F" w14:textId="7480251D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2944" w:type="dxa"/>
          </w:tcPr>
          <w:p w14:paraId="2B3E9F3B" w14:textId="335A1F10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1C6F587A" w14:textId="2C422E47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</w:tr>
      <w:tr w:rsidR="005E2CB7" w:rsidRPr="006C0446" w14:paraId="59126A2F" w14:textId="77777777" w:rsidTr="0074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5D1066" w14:textId="2E57CC08" w:rsidR="005E2CB7" w:rsidRPr="006C0446" w:rsidRDefault="005E2CB7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5</w:t>
            </w:r>
          </w:p>
        </w:tc>
        <w:tc>
          <w:tcPr>
            <w:tcW w:w="0" w:type="auto"/>
          </w:tcPr>
          <w:p w14:paraId="4D4AF5E4" w14:textId="096F30D3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2944" w:type="dxa"/>
          </w:tcPr>
          <w:p w14:paraId="4FC807B1" w14:textId="5F646304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47DBDF4D" w14:textId="52E65804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Profuse menstruation</w:t>
            </w:r>
          </w:p>
        </w:tc>
      </w:tr>
      <w:tr w:rsidR="005E2CB7" w:rsidRPr="006C0446" w14:paraId="423FBD5A" w14:textId="77777777" w:rsidTr="00746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80656A" w14:textId="6DC4F6FD" w:rsidR="005E2CB7" w:rsidRPr="006C0446" w:rsidRDefault="005E2CB7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6</w:t>
            </w:r>
          </w:p>
        </w:tc>
        <w:tc>
          <w:tcPr>
            <w:tcW w:w="0" w:type="auto"/>
          </w:tcPr>
          <w:p w14:paraId="02BF7345" w14:textId="71756F45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944" w:type="dxa"/>
          </w:tcPr>
          <w:p w14:paraId="05B5D6CA" w14:textId="00C0008B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2BFDCA1E" w14:textId="48693EC6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Profuse menstruation</w:t>
            </w:r>
          </w:p>
        </w:tc>
      </w:tr>
      <w:tr w:rsidR="005E2CB7" w:rsidRPr="006C0446" w14:paraId="4513D208" w14:textId="77777777" w:rsidTr="0074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4FF5D5" w14:textId="2A620265" w:rsidR="005E2CB7" w:rsidRPr="006C0446" w:rsidRDefault="005E2CB7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7</w:t>
            </w:r>
          </w:p>
        </w:tc>
        <w:tc>
          <w:tcPr>
            <w:tcW w:w="0" w:type="auto"/>
          </w:tcPr>
          <w:p w14:paraId="7096BD26" w14:textId="456430B9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944" w:type="dxa"/>
          </w:tcPr>
          <w:p w14:paraId="61E353AA" w14:textId="402B06E1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690D7A25" w14:textId="02B56EDB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Profuse menstruation</w:t>
            </w:r>
          </w:p>
        </w:tc>
      </w:tr>
      <w:tr w:rsidR="005E2CB7" w:rsidRPr="006C0446" w14:paraId="1CC0D043" w14:textId="77777777" w:rsidTr="00746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6D48A9" w14:textId="37222AA1" w:rsidR="005E2CB7" w:rsidRPr="006C0446" w:rsidRDefault="005E2CB7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8</w:t>
            </w:r>
          </w:p>
        </w:tc>
        <w:tc>
          <w:tcPr>
            <w:tcW w:w="0" w:type="auto"/>
          </w:tcPr>
          <w:p w14:paraId="0F894760" w14:textId="75260649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944" w:type="dxa"/>
          </w:tcPr>
          <w:p w14:paraId="2083E865" w14:textId="04AD0B86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7F773F35" w14:textId="78629BC6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</w:tr>
      <w:tr w:rsidR="005E2CB7" w:rsidRPr="006C0446" w14:paraId="64B1A5CC" w14:textId="77777777" w:rsidTr="0074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02657F" w14:textId="4C45A206" w:rsidR="005E2CB7" w:rsidRPr="006C0446" w:rsidRDefault="005E2CB7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9</w:t>
            </w:r>
          </w:p>
        </w:tc>
        <w:tc>
          <w:tcPr>
            <w:tcW w:w="0" w:type="auto"/>
          </w:tcPr>
          <w:p w14:paraId="72FC73BA" w14:textId="05D001D0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2944" w:type="dxa"/>
          </w:tcPr>
          <w:p w14:paraId="59F0A86B" w14:textId="5E6AEEB0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007A08D6" w14:textId="756D9EB5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Scanty menstruation</w:t>
            </w:r>
          </w:p>
        </w:tc>
      </w:tr>
      <w:tr w:rsidR="005E2CB7" w:rsidRPr="006C0446" w14:paraId="7E2E8121" w14:textId="77777777" w:rsidTr="00746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327BD3" w14:textId="66FB56CB" w:rsidR="005E2CB7" w:rsidRPr="006C0446" w:rsidRDefault="005E2CB7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10</w:t>
            </w:r>
          </w:p>
        </w:tc>
        <w:tc>
          <w:tcPr>
            <w:tcW w:w="0" w:type="auto"/>
          </w:tcPr>
          <w:p w14:paraId="41C4FE22" w14:textId="66442ABB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2944" w:type="dxa"/>
          </w:tcPr>
          <w:p w14:paraId="3D5625D5" w14:textId="04055CA9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2CF64129" w14:textId="5B54A597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Scanty menstruation</w:t>
            </w:r>
          </w:p>
        </w:tc>
      </w:tr>
      <w:tr w:rsidR="005E2CB7" w:rsidRPr="006C0446" w14:paraId="1C25BA78" w14:textId="77777777" w:rsidTr="0074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1CDAE1" w14:textId="5597C586" w:rsidR="005E2CB7" w:rsidRPr="006C0446" w:rsidRDefault="005E2CB7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11</w:t>
            </w:r>
          </w:p>
        </w:tc>
        <w:tc>
          <w:tcPr>
            <w:tcW w:w="0" w:type="auto"/>
          </w:tcPr>
          <w:p w14:paraId="4305C85F" w14:textId="2AFB9AD1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944" w:type="dxa"/>
          </w:tcPr>
          <w:p w14:paraId="4FE4CE29" w14:textId="6C09FA13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17C5D915" w14:textId="7FEBEDF0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Scanty menstruation</w:t>
            </w:r>
          </w:p>
        </w:tc>
      </w:tr>
      <w:tr w:rsidR="005E2CB7" w:rsidRPr="006C0446" w14:paraId="4FE9EB58" w14:textId="77777777" w:rsidTr="00746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6F5E24" w14:textId="6489FB85" w:rsidR="005E2CB7" w:rsidRPr="006C0446" w:rsidRDefault="005E2CB7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12</w:t>
            </w:r>
          </w:p>
        </w:tc>
        <w:tc>
          <w:tcPr>
            <w:tcW w:w="0" w:type="auto"/>
          </w:tcPr>
          <w:p w14:paraId="417B6F08" w14:textId="01574515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944" w:type="dxa"/>
          </w:tcPr>
          <w:p w14:paraId="375F6BBC" w14:textId="42B805E0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62B4DF5D" w14:textId="581C2A76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</w:tr>
      <w:tr w:rsidR="005E2CB7" w:rsidRPr="006C0446" w14:paraId="339B0CD9" w14:textId="77777777" w:rsidTr="0074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F672C6" w14:textId="349F9D59" w:rsidR="005E2CB7" w:rsidRPr="006C0446" w:rsidRDefault="005E2CB7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13</w:t>
            </w:r>
          </w:p>
        </w:tc>
        <w:tc>
          <w:tcPr>
            <w:tcW w:w="0" w:type="auto"/>
          </w:tcPr>
          <w:p w14:paraId="189DEDAC" w14:textId="741731AF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944" w:type="dxa"/>
          </w:tcPr>
          <w:p w14:paraId="7DB3ADDB" w14:textId="1AF303B4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7121AA9C" w14:textId="2D8DF184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</w:tr>
      <w:tr w:rsidR="005E2CB7" w:rsidRPr="006C0446" w14:paraId="0707BF69" w14:textId="77777777" w:rsidTr="00746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48A324" w14:textId="6B0A4998" w:rsidR="005E2CB7" w:rsidRPr="006C0446" w:rsidRDefault="005E2CB7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14</w:t>
            </w:r>
          </w:p>
        </w:tc>
        <w:tc>
          <w:tcPr>
            <w:tcW w:w="0" w:type="auto"/>
          </w:tcPr>
          <w:p w14:paraId="23A792C4" w14:textId="66CE3438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944" w:type="dxa"/>
          </w:tcPr>
          <w:p w14:paraId="6EB63840" w14:textId="5E661BE7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5F98E14A" w14:textId="2CD02AC7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Irregular menstruation</w:t>
            </w:r>
          </w:p>
        </w:tc>
      </w:tr>
      <w:tr w:rsidR="005E2CB7" w:rsidRPr="006C0446" w14:paraId="4E0F5332" w14:textId="77777777" w:rsidTr="0074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46C55B" w14:textId="5638568C" w:rsidR="005E2CB7" w:rsidRPr="006C0446" w:rsidRDefault="005E2CB7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15</w:t>
            </w:r>
          </w:p>
        </w:tc>
        <w:tc>
          <w:tcPr>
            <w:tcW w:w="0" w:type="auto"/>
          </w:tcPr>
          <w:p w14:paraId="690E2652" w14:textId="5FC9D446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2944" w:type="dxa"/>
          </w:tcPr>
          <w:p w14:paraId="5EE11811" w14:textId="4FB8D23C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7C651CD0" w14:textId="6833C6BF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Scanty menstruation</w:t>
            </w:r>
          </w:p>
        </w:tc>
      </w:tr>
      <w:tr w:rsidR="005E2CB7" w:rsidRPr="006C0446" w14:paraId="1E22C2DA" w14:textId="77777777" w:rsidTr="00746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F773EA" w14:textId="403AA5D6" w:rsidR="005E2CB7" w:rsidRPr="006C0446" w:rsidRDefault="005E2CB7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16</w:t>
            </w:r>
          </w:p>
        </w:tc>
        <w:tc>
          <w:tcPr>
            <w:tcW w:w="0" w:type="auto"/>
          </w:tcPr>
          <w:p w14:paraId="7C26AE2C" w14:textId="6FA843C5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2944" w:type="dxa"/>
          </w:tcPr>
          <w:p w14:paraId="72F4C9D7" w14:textId="2AAF0629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33F020B0" w14:textId="74EDF8E0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Scanty menstruation</w:t>
            </w:r>
          </w:p>
        </w:tc>
      </w:tr>
      <w:tr w:rsidR="005E2CB7" w:rsidRPr="006C0446" w14:paraId="5D93BCDD" w14:textId="77777777" w:rsidTr="0074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99E08A" w14:textId="6D3C04BA" w:rsidR="005E2CB7" w:rsidRPr="006C0446" w:rsidRDefault="005E2CB7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17</w:t>
            </w:r>
          </w:p>
        </w:tc>
        <w:tc>
          <w:tcPr>
            <w:tcW w:w="0" w:type="auto"/>
          </w:tcPr>
          <w:p w14:paraId="4847E294" w14:textId="03D7CC33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944" w:type="dxa"/>
          </w:tcPr>
          <w:p w14:paraId="08CC1672" w14:textId="7DDD1AF1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1885BC41" w14:textId="3929674F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</w:tr>
      <w:tr w:rsidR="005E2CB7" w:rsidRPr="006C0446" w14:paraId="016E1E95" w14:textId="77777777" w:rsidTr="00746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C14D6B" w14:textId="7A689B6A" w:rsidR="005E2CB7" w:rsidRPr="006C0446" w:rsidRDefault="005E2CB7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18</w:t>
            </w:r>
          </w:p>
        </w:tc>
        <w:tc>
          <w:tcPr>
            <w:tcW w:w="0" w:type="auto"/>
          </w:tcPr>
          <w:p w14:paraId="1DC3C143" w14:textId="1762EF24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2944" w:type="dxa"/>
          </w:tcPr>
          <w:p w14:paraId="79D9F470" w14:textId="5B0EB99B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3983695E" w14:textId="3955056E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Profuse menstruation</w:t>
            </w:r>
          </w:p>
        </w:tc>
      </w:tr>
      <w:tr w:rsidR="005E2CB7" w:rsidRPr="006C0446" w14:paraId="006BA02E" w14:textId="77777777" w:rsidTr="0074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97EF06" w14:textId="29EEA8B7" w:rsidR="005E2CB7" w:rsidRPr="006C0446" w:rsidRDefault="005E2CB7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19</w:t>
            </w:r>
          </w:p>
        </w:tc>
        <w:tc>
          <w:tcPr>
            <w:tcW w:w="0" w:type="auto"/>
          </w:tcPr>
          <w:p w14:paraId="77B9C285" w14:textId="706368D4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944" w:type="dxa"/>
          </w:tcPr>
          <w:p w14:paraId="2C68721C" w14:textId="560FF5AF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3DEE7783" w14:textId="6B271110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Scanty menstruation</w:t>
            </w:r>
          </w:p>
        </w:tc>
      </w:tr>
      <w:tr w:rsidR="005E2CB7" w:rsidRPr="006C0446" w14:paraId="314261E7" w14:textId="77777777" w:rsidTr="00746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ECB20B" w14:textId="5C965685" w:rsidR="005E2CB7" w:rsidRPr="006C0446" w:rsidRDefault="005E2CB7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20</w:t>
            </w:r>
          </w:p>
        </w:tc>
        <w:tc>
          <w:tcPr>
            <w:tcW w:w="0" w:type="auto"/>
          </w:tcPr>
          <w:p w14:paraId="027725B8" w14:textId="046E12FF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944" w:type="dxa"/>
          </w:tcPr>
          <w:p w14:paraId="2FEEBAFE" w14:textId="364496BE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74887020" w14:textId="44677AC9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Scanty menstruation</w:t>
            </w:r>
          </w:p>
        </w:tc>
      </w:tr>
      <w:tr w:rsidR="005E2CB7" w:rsidRPr="006C0446" w14:paraId="755AB202" w14:textId="77777777" w:rsidTr="0074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B2B282" w14:textId="66737BA6" w:rsidR="005E2CB7" w:rsidRPr="006C0446" w:rsidRDefault="005E2CB7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21</w:t>
            </w:r>
          </w:p>
        </w:tc>
        <w:tc>
          <w:tcPr>
            <w:tcW w:w="0" w:type="auto"/>
          </w:tcPr>
          <w:p w14:paraId="14770C08" w14:textId="440A7CF1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944" w:type="dxa"/>
          </w:tcPr>
          <w:p w14:paraId="36154A7A" w14:textId="6F737832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69D6ED4E" w14:textId="41CA70A1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Scanty menstruation</w:t>
            </w:r>
          </w:p>
        </w:tc>
      </w:tr>
      <w:tr w:rsidR="005E2CB7" w:rsidRPr="006C0446" w14:paraId="66C7D123" w14:textId="77777777" w:rsidTr="00746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6BED6A" w14:textId="5D4295D8" w:rsidR="005E2CB7" w:rsidRPr="006C0446" w:rsidRDefault="005E2CB7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22</w:t>
            </w:r>
          </w:p>
        </w:tc>
        <w:tc>
          <w:tcPr>
            <w:tcW w:w="0" w:type="auto"/>
          </w:tcPr>
          <w:p w14:paraId="4E7FCA8E" w14:textId="2D942FFF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944" w:type="dxa"/>
          </w:tcPr>
          <w:p w14:paraId="178A9BA1" w14:textId="52376F92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3B81347F" w14:textId="68C4AF36" w:rsidR="005E2CB7" w:rsidRPr="006C0446" w:rsidRDefault="005E2C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Scanty menstruation</w:t>
            </w:r>
          </w:p>
        </w:tc>
      </w:tr>
      <w:tr w:rsidR="005E2CB7" w:rsidRPr="006C0446" w14:paraId="6722C682" w14:textId="77777777" w:rsidTr="0074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AF263A" w14:textId="2713BA43" w:rsidR="005E2CB7" w:rsidRPr="006C0446" w:rsidRDefault="005E2CB7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23</w:t>
            </w:r>
          </w:p>
        </w:tc>
        <w:tc>
          <w:tcPr>
            <w:tcW w:w="0" w:type="auto"/>
          </w:tcPr>
          <w:p w14:paraId="4C5A31DF" w14:textId="60BC2A91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944" w:type="dxa"/>
          </w:tcPr>
          <w:p w14:paraId="3B3817B2" w14:textId="4F69E07A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71F1DFC7" w14:textId="378DA079" w:rsidR="005E2CB7" w:rsidRPr="006C0446" w:rsidRDefault="005E2C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Profuse menstruation</w:t>
            </w:r>
          </w:p>
        </w:tc>
      </w:tr>
      <w:tr w:rsidR="005E2CB7" w:rsidRPr="006C0446" w14:paraId="3F7371A9" w14:textId="77777777" w:rsidTr="00746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2654C0" w14:textId="5242D8BA" w:rsidR="005E2CB7" w:rsidRPr="006C0446" w:rsidRDefault="005E2CB7" w:rsidP="009A183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24</w:t>
            </w:r>
          </w:p>
        </w:tc>
        <w:tc>
          <w:tcPr>
            <w:tcW w:w="0" w:type="auto"/>
          </w:tcPr>
          <w:p w14:paraId="258E1654" w14:textId="55576B78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944" w:type="dxa"/>
          </w:tcPr>
          <w:p w14:paraId="56FB606B" w14:textId="6A966C3A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04AEC2CA" w14:textId="778EFC37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Irregular menstruation</w:t>
            </w:r>
          </w:p>
        </w:tc>
      </w:tr>
      <w:tr w:rsidR="005E2CB7" w:rsidRPr="006C0446" w14:paraId="4ABAAC2C" w14:textId="77777777" w:rsidTr="0074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DC35AA" w14:textId="60A79B03" w:rsidR="005E2CB7" w:rsidRPr="006C0446" w:rsidRDefault="005E2CB7" w:rsidP="009A183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25</w:t>
            </w:r>
          </w:p>
        </w:tc>
        <w:tc>
          <w:tcPr>
            <w:tcW w:w="0" w:type="auto"/>
          </w:tcPr>
          <w:p w14:paraId="7D03895B" w14:textId="4236874C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944" w:type="dxa"/>
          </w:tcPr>
          <w:p w14:paraId="0BB956A8" w14:textId="00BD94C0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603E2267" w14:textId="1822ACC8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Irregular menstruation</w:t>
            </w:r>
          </w:p>
        </w:tc>
      </w:tr>
      <w:tr w:rsidR="005E2CB7" w:rsidRPr="006C0446" w14:paraId="7C6EAAF8" w14:textId="77777777" w:rsidTr="00746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6BFD41" w14:textId="65DFD838" w:rsidR="005E2CB7" w:rsidRPr="006C0446" w:rsidRDefault="005E2CB7" w:rsidP="009A183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26</w:t>
            </w:r>
          </w:p>
        </w:tc>
        <w:tc>
          <w:tcPr>
            <w:tcW w:w="0" w:type="auto"/>
          </w:tcPr>
          <w:p w14:paraId="27DFAEAF" w14:textId="2BB6DD33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2944" w:type="dxa"/>
          </w:tcPr>
          <w:p w14:paraId="4B3D4405" w14:textId="302313AC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0867427F" w14:textId="0D44FCF0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Irregular menstruation</w:t>
            </w:r>
          </w:p>
        </w:tc>
      </w:tr>
      <w:tr w:rsidR="005E2CB7" w:rsidRPr="006C0446" w14:paraId="023646B7" w14:textId="77777777" w:rsidTr="0074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A1EC12" w14:textId="7FA86317" w:rsidR="005E2CB7" w:rsidRPr="006C0446" w:rsidRDefault="005E2CB7" w:rsidP="009A183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27</w:t>
            </w:r>
          </w:p>
        </w:tc>
        <w:tc>
          <w:tcPr>
            <w:tcW w:w="0" w:type="auto"/>
          </w:tcPr>
          <w:p w14:paraId="2AEA51AC" w14:textId="4688F7A6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944" w:type="dxa"/>
          </w:tcPr>
          <w:p w14:paraId="7A4BF2DF" w14:textId="5A6A5C8F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4EB1487A" w14:textId="389C2FC2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Irregular menstruation</w:t>
            </w:r>
          </w:p>
        </w:tc>
      </w:tr>
      <w:tr w:rsidR="005E2CB7" w:rsidRPr="006C0446" w14:paraId="55068F92" w14:textId="77777777" w:rsidTr="00746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439E83" w14:textId="23245587" w:rsidR="005E2CB7" w:rsidRPr="006C0446" w:rsidRDefault="005E2CB7" w:rsidP="009A183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28</w:t>
            </w:r>
          </w:p>
        </w:tc>
        <w:tc>
          <w:tcPr>
            <w:tcW w:w="0" w:type="auto"/>
          </w:tcPr>
          <w:p w14:paraId="78250518" w14:textId="08414F86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2944" w:type="dxa"/>
          </w:tcPr>
          <w:p w14:paraId="3F416414" w14:textId="78CC6D9D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4AA91E91" w14:textId="77CD7F08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Profuse menstruation</w:t>
            </w:r>
          </w:p>
        </w:tc>
      </w:tr>
      <w:tr w:rsidR="005E2CB7" w:rsidRPr="006C0446" w14:paraId="74D895B2" w14:textId="77777777" w:rsidTr="0074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BEA748" w14:textId="64DBE649" w:rsidR="005E2CB7" w:rsidRPr="006C0446" w:rsidRDefault="005E2CB7" w:rsidP="009A183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29</w:t>
            </w:r>
          </w:p>
        </w:tc>
        <w:tc>
          <w:tcPr>
            <w:tcW w:w="0" w:type="auto"/>
          </w:tcPr>
          <w:p w14:paraId="68246DCA" w14:textId="57145499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2944" w:type="dxa"/>
          </w:tcPr>
          <w:p w14:paraId="5894C94E" w14:textId="544F9804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5EFB96E4" w14:textId="4E443114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Profuse menstruation</w:t>
            </w:r>
          </w:p>
        </w:tc>
      </w:tr>
      <w:tr w:rsidR="005E2CB7" w:rsidRPr="006C0446" w14:paraId="1A72E38D" w14:textId="77777777" w:rsidTr="00746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F3CAF2" w14:textId="518DD900" w:rsidR="005E2CB7" w:rsidRPr="006C0446" w:rsidRDefault="005E2CB7" w:rsidP="009A183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30</w:t>
            </w:r>
          </w:p>
        </w:tc>
        <w:tc>
          <w:tcPr>
            <w:tcW w:w="0" w:type="auto"/>
          </w:tcPr>
          <w:p w14:paraId="2ABD745E" w14:textId="71A1DDA5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944" w:type="dxa"/>
          </w:tcPr>
          <w:p w14:paraId="4125F471" w14:textId="2946FAC9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681F7907" w14:textId="2AC486B2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Profuse menstruation</w:t>
            </w:r>
          </w:p>
        </w:tc>
      </w:tr>
      <w:tr w:rsidR="005E2CB7" w:rsidRPr="006C0446" w14:paraId="04F66368" w14:textId="77777777" w:rsidTr="0074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90622D" w14:textId="43A25103" w:rsidR="005E2CB7" w:rsidRPr="006C0446" w:rsidRDefault="005E2CB7" w:rsidP="009A183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31</w:t>
            </w:r>
          </w:p>
        </w:tc>
        <w:tc>
          <w:tcPr>
            <w:tcW w:w="0" w:type="auto"/>
          </w:tcPr>
          <w:p w14:paraId="72133CE6" w14:textId="6AEEE295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944" w:type="dxa"/>
          </w:tcPr>
          <w:p w14:paraId="67143A9D" w14:textId="2166D787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0E198B01" w14:textId="6C297F5A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Profuse menstruation</w:t>
            </w:r>
          </w:p>
        </w:tc>
      </w:tr>
      <w:tr w:rsidR="005E2CB7" w:rsidRPr="006C0446" w14:paraId="14ABC5A4" w14:textId="77777777" w:rsidTr="00746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504F8A" w14:textId="76E1C11B" w:rsidR="005E2CB7" w:rsidRPr="006C0446" w:rsidRDefault="005E2CB7" w:rsidP="009A183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32</w:t>
            </w:r>
          </w:p>
        </w:tc>
        <w:tc>
          <w:tcPr>
            <w:tcW w:w="0" w:type="auto"/>
          </w:tcPr>
          <w:p w14:paraId="53085B44" w14:textId="34BD3212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2944" w:type="dxa"/>
          </w:tcPr>
          <w:p w14:paraId="02A21C8B" w14:textId="22671FC4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202DB5FF" w14:textId="01E0F8C1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</w:tr>
      <w:tr w:rsidR="005E2CB7" w:rsidRPr="006C0446" w14:paraId="4CF37603" w14:textId="77777777" w:rsidTr="0074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C9F26E" w14:textId="737CF60E" w:rsidR="005E2CB7" w:rsidRPr="006C0446" w:rsidRDefault="005E2CB7" w:rsidP="009A183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33</w:t>
            </w:r>
          </w:p>
        </w:tc>
        <w:tc>
          <w:tcPr>
            <w:tcW w:w="0" w:type="auto"/>
          </w:tcPr>
          <w:p w14:paraId="0A66353D" w14:textId="28625FB9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2944" w:type="dxa"/>
          </w:tcPr>
          <w:p w14:paraId="0E151F62" w14:textId="2FBC588F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5B61AB3F" w14:textId="38C36AF1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</w:tr>
      <w:tr w:rsidR="005E2CB7" w:rsidRPr="006C0446" w14:paraId="54484AEE" w14:textId="77777777" w:rsidTr="00746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034109" w14:textId="3C0168B9" w:rsidR="005E2CB7" w:rsidRPr="006C0446" w:rsidRDefault="005E2CB7" w:rsidP="009A183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34</w:t>
            </w:r>
          </w:p>
        </w:tc>
        <w:tc>
          <w:tcPr>
            <w:tcW w:w="0" w:type="auto"/>
          </w:tcPr>
          <w:p w14:paraId="1EE2B7FC" w14:textId="29AE3463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944" w:type="dxa"/>
          </w:tcPr>
          <w:p w14:paraId="7AB8FD7C" w14:textId="2E264823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25E16E11" w14:textId="53E94262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</w:tr>
      <w:tr w:rsidR="005E2CB7" w:rsidRPr="006C0446" w14:paraId="09D9C7CE" w14:textId="77777777" w:rsidTr="0074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6F749C" w14:textId="5BB77CA1" w:rsidR="005E2CB7" w:rsidRPr="006C0446" w:rsidRDefault="005E2CB7" w:rsidP="009A183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35</w:t>
            </w:r>
          </w:p>
        </w:tc>
        <w:tc>
          <w:tcPr>
            <w:tcW w:w="0" w:type="auto"/>
          </w:tcPr>
          <w:p w14:paraId="72D970F1" w14:textId="408128C6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944" w:type="dxa"/>
          </w:tcPr>
          <w:p w14:paraId="1ACEB986" w14:textId="22002818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07B019C8" w14:textId="0434253A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</w:tr>
      <w:tr w:rsidR="005E2CB7" w:rsidRPr="006C0446" w14:paraId="7BE47473" w14:textId="77777777" w:rsidTr="00746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D2DB84" w14:textId="20D6B882" w:rsidR="005E2CB7" w:rsidRPr="006C0446" w:rsidRDefault="005E2CB7" w:rsidP="009A183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36</w:t>
            </w:r>
          </w:p>
        </w:tc>
        <w:tc>
          <w:tcPr>
            <w:tcW w:w="0" w:type="auto"/>
          </w:tcPr>
          <w:p w14:paraId="6E3C1AD6" w14:textId="2BAD494F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2944" w:type="dxa"/>
          </w:tcPr>
          <w:p w14:paraId="12DE7351" w14:textId="4E9FBBA2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7AFAA04C" w14:textId="26169F68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</w:tr>
      <w:tr w:rsidR="005E2CB7" w:rsidRPr="006C0446" w14:paraId="5EC6E76D" w14:textId="77777777" w:rsidTr="0074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544EE6" w14:textId="2184BD84" w:rsidR="005E2CB7" w:rsidRPr="006C0446" w:rsidRDefault="005E2CB7" w:rsidP="009A183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37</w:t>
            </w:r>
          </w:p>
        </w:tc>
        <w:tc>
          <w:tcPr>
            <w:tcW w:w="0" w:type="auto"/>
          </w:tcPr>
          <w:p w14:paraId="6B638F6A" w14:textId="44558987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2944" w:type="dxa"/>
          </w:tcPr>
          <w:p w14:paraId="6581C8BF" w14:textId="62A0EE79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3EFF2F50" w14:textId="61018DCE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</w:tr>
      <w:tr w:rsidR="005E2CB7" w:rsidRPr="006C0446" w14:paraId="7C1B83F2" w14:textId="77777777" w:rsidTr="00746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A938DC" w14:textId="6C7836D7" w:rsidR="005E2CB7" w:rsidRPr="006C0446" w:rsidRDefault="005E2CB7" w:rsidP="009A183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38</w:t>
            </w:r>
          </w:p>
        </w:tc>
        <w:tc>
          <w:tcPr>
            <w:tcW w:w="0" w:type="auto"/>
          </w:tcPr>
          <w:p w14:paraId="69F717DA" w14:textId="711DA7F0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944" w:type="dxa"/>
          </w:tcPr>
          <w:p w14:paraId="475AEE6C" w14:textId="0DDDAB2F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0679721D" w14:textId="7D596C93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Profuse menstruation</w:t>
            </w:r>
          </w:p>
        </w:tc>
      </w:tr>
      <w:tr w:rsidR="005E2CB7" w:rsidRPr="006C0446" w14:paraId="00C90662" w14:textId="77777777" w:rsidTr="0074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A1CAB5" w14:textId="7A5325FF" w:rsidR="005E2CB7" w:rsidRPr="006C0446" w:rsidRDefault="005E2CB7" w:rsidP="009A183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39</w:t>
            </w:r>
          </w:p>
        </w:tc>
        <w:tc>
          <w:tcPr>
            <w:tcW w:w="0" w:type="auto"/>
          </w:tcPr>
          <w:p w14:paraId="47EA5BE4" w14:textId="1076E59D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2944" w:type="dxa"/>
          </w:tcPr>
          <w:p w14:paraId="04D42761" w14:textId="66A999C3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59F756C7" w14:textId="317B8166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</w:tr>
      <w:tr w:rsidR="005E2CB7" w:rsidRPr="006C0446" w14:paraId="6F177F7A" w14:textId="77777777" w:rsidTr="00746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069B45" w14:textId="7A036652" w:rsidR="005E2CB7" w:rsidRPr="006C0446" w:rsidRDefault="005E2CB7" w:rsidP="009A183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40</w:t>
            </w:r>
          </w:p>
        </w:tc>
        <w:tc>
          <w:tcPr>
            <w:tcW w:w="0" w:type="auto"/>
          </w:tcPr>
          <w:p w14:paraId="077F6C5B" w14:textId="6166D99F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944" w:type="dxa"/>
          </w:tcPr>
          <w:p w14:paraId="3E6C862C" w14:textId="39C0AC9B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646418C7" w14:textId="3E8B266A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Irregular menstruation</w:t>
            </w:r>
          </w:p>
        </w:tc>
      </w:tr>
      <w:tr w:rsidR="005E2CB7" w:rsidRPr="006C0446" w14:paraId="400B9F4C" w14:textId="77777777" w:rsidTr="00746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826ED1" w14:textId="55F8D61D" w:rsidR="005E2CB7" w:rsidRPr="006C0446" w:rsidRDefault="005E2CB7" w:rsidP="009A183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41</w:t>
            </w:r>
          </w:p>
        </w:tc>
        <w:tc>
          <w:tcPr>
            <w:tcW w:w="0" w:type="auto"/>
          </w:tcPr>
          <w:p w14:paraId="6DE23FBC" w14:textId="704E959A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944" w:type="dxa"/>
          </w:tcPr>
          <w:p w14:paraId="1BB3FA39" w14:textId="2EE54409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629317F9" w14:textId="5A83A00B" w:rsidR="005E2CB7" w:rsidRPr="006C0446" w:rsidRDefault="005E2CB7" w:rsidP="009A1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Scanty menstruation</w:t>
            </w:r>
          </w:p>
        </w:tc>
      </w:tr>
      <w:tr w:rsidR="005E2CB7" w:rsidRPr="006C0446" w14:paraId="262EDD0D" w14:textId="77777777" w:rsidTr="00746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EAF968" w14:textId="5A6D1B6C" w:rsidR="005E2CB7" w:rsidRPr="006C0446" w:rsidRDefault="005E2CB7" w:rsidP="009A1839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lastRenderedPageBreak/>
              <w:t>42</w:t>
            </w:r>
          </w:p>
        </w:tc>
        <w:tc>
          <w:tcPr>
            <w:tcW w:w="0" w:type="auto"/>
          </w:tcPr>
          <w:p w14:paraId="096ED99C" w14:textId="7F2629E9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2944" w:type="dxa"/>
          </w:tcPr>
          <w:p w14:paraId="7C9EEC71" w14:textId="310DE3AF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Normal menstruation</w:t>
            </w:r>
          </w:p>
        </w:tc>
        <w:tc>
          <w:tcPr>
            <w:tcW w:w="3859" w:type="dxa"/>
          </w:tcPr>
          <w:p w14:paraId="77E1A2C8" w14:textId="6784CBD5" w:rsidR="005E2CB7" w:rsidRPr="006C0446" w:rsidRDefault="005E2CB7" w:rsidP="009A1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C0446">
              <w:rPr>
                <w:rFonts w:ascii="Times New Roman" w:hAnsi="Times New Roman" w:cs="Times New Roman"/>
                <w:szCs w:val="21"/>
              </w:rPr>
              <w:t>Profuse menstruation</w:t>
            </w:r>
          </w:p>
        </w:tc>
      </w:tr>
    </w:tbl>
    <w:p w14:paraId="544E5ACA" w14:textId="5C24DFDF" w:rsidR="0009372C" w:rsidRDefault="0009372C">
      <w:pPr>
        <w:rPr>
          <w:rFonts w:ascii="Times New Roman" w:hAnsi="Times New Roman" w:cs="Times New Roman"/>
          <w:szCs w:val="21"/>
        </w:rPr>
      </w:pPr>
    </w:p>
    <w:p w14:paraId="4C9C18B7" w14:textId="3E682C85" w:rsidR="00470E4A" w:rsidRPr="00470E4A" w:rsidRDefault="003A73A7">
      <w:pPr>
        <w:rPr>
          <w:rFonts w:ascii="Times New Roman" w:hAnsi="Times New Roman" w:cs="Times New Roman"/>
          <w:sz w:val="24"/>
          <w:szCs w:val="24"/>
        </w:rPr>
      </w:pPr>
      <w:r w:rsidRPr="003A73A7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470E4A" w:rsidRPr="00470E4A">
        <w:rPr>
          <w:rFonts w:ascii="Times New Roman" w:hAnsi="Times New Roman" w:cs="Times New Roman"/>
          <w:sz w:val="24"/>
          <w:szCs w:val="24"/>
        </w:rPr>
        <w:t xml:space="preserve">able 1. The menstrual </w:t>
      </w:r>
      <w:r w:rsidR="00470E4A">
        <w:rPr>
          <w:rFonts w:ascii="Times New Roman" w:hAnsi="Times New Roman" w:cs="Times New Roman"/>
          <w:sz w:val="24"/>
          <w:szCs w:val="24"/>
        </w:rPr>
        <w:t>changes</w:t>
      </w:r>
      <w:r w:rsidR="00470E4A" w:rsidRPr="00470E4A">
        <w:rPr>
          <w:rFonts w:ascii="Times New Roman" w:hAnsi="Times New Roman" w:cs="Times New Roman"/>
          <w:sz w:val="24"/>
          <w:szCs w:val="24"/>
        </w:rPr>
        <w:t xml:space="preserve"> in 42 premenopausal women </w:t>
      </w:r>
      <w:r w:rsidR="00470E4A">
        <w:rPr>
          <w:rFonts w:ascii="Times New Roman" w:hAnsi="Times New Roman" w:cs="Times New Roman"/>
          <w:sz w:val="24"/>
          <w:szCs w:val="24"/>
        </w:rPr>
        <w:t>before and after</w:t>
      </w:r>
      <w:r w:rsidR="00470E4A" w:rsidRPr="00470E4A">
        <w:rPr>
          <w:rFonts w:ascii="Times New Roman" w:hAnsi="Times New Roman" w:cs="Times New Roman"/>
          <w:sz w:val="24"/>
          <w:szCs w:val="24"/>
        </w:rPr>
        <w:t xml:space="preserve"> EGFR-TKI treatment.</w:t>
      </w:r>
    </w:p>
    <w:sectPr w:rsidR="00470E4A" w:rsidRPr="00470E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5A735" w14:textId="77777777" w:rsidR="0067204C" w:rsidRDefault="0067204C" w:rsidP="00575EED">
      <w:r>
        <w:separator/>
      </w:r>
    </w:p>
  </w:endnote>
  <w:endnote w:type="continuationSeparator" w:id="0">
    <w:p w14:paraId="0042D44B" w14:textId="77777777" w:rsidR="0067204C" w:rsidRDefault="0067204C" w:rsidP="00575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00EE4" w14:textId="77777777" w:rsidR="0067204C" w:rsidRDefault="0067204C" w:rsidP="00575EED">
      <w:r>
        <w:separator/>
      </w:r>
    </w:p>
  </w:footnote>
  <w:footnote w:type="continuationSeparator" w:id="0">
    <w:p w14:paraId="3BA68359" w14:textId="77777777" w:rsidR="0067204C" w:rsidRDefault="0067204C" w:rsidP="00575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252"/>
    <w:rsid w:val="000535F6"/>
    <w:rsid w:val="0009372C"/>
    <w:rsid w:val="001D22E5"/>
    <w:rsid w:val="00311CBE"/>
    <w:rsid w:val="003A73A7"/>
    <w:rsid w:val="003F3AFD"/>
    <w:rsid w:val="00470E4A"/>
    <w:rsid w:val="004875A3"/>
    <w:rsid w:val="004D3CAE"/>
    <w:rsid w:val="00575EED"/>
    <w:rsid w:val="005E2CB7"/>
    <w:rsid w:val="0067204C"/>
    <w:rsid w:val="006A02C5"/>
    <w:rsid w:val="006C0446"/>
    <w:rsid w:val="007B459D"/>
    <w:rsid w:val="00894652"/>
    <w:rsid w:val="008961E0"/>
    <w:rsid w:val="008F2C83"/>
    <w:rsid w:val="009A1839"/>
    <w:rsid w:val="00C412CC"/>
    <w:rsid w:val="00C53FC2"/>
    <w:rsid w:val="00C54CC2"/>
    <w:rsid w:val="00D90285"/>
    <w:rsid w:val="00FB4DD4"/>
    <w:rsid w:val="00FD1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3A6F41"/>
  <w15:chartTrackingRefBased/>
  <w15:docId w15:val="{1ED8A7A6-170E-4589-AEBC-14AA3F711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5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5E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5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5EED"/>
    <w:rPr>
      <w:sz w:val="18"/>
      <w:szCs w:val="18"/>
    </w:rPr>
  </w:style>
  <w:style w:type="table" w:styleId="a7">
    <w:name w:val="Table Grid"/>
    <w:basedOn w:val="a1"/>
    <w:uiPriority w:val="39"/>
    <w:rsid w:val="00575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5">
    <w:name w:val="Grid Table 2 Accent 5"/>
    <w:basedOn w:val="a1"/>
    <w:uiPriority w:val="47"/>
    <w:rsid w:val="00575EED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5">
    <w:name w:val="Grid Table 4 Accent 5"/>
    <w:basedOn w:val="a1"/>
    <w:uiPriority w:val="49"/>
    <w:rsid w:val="00575EED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50">
    <w:name w:val="List Table 2 Accent 5"/>
    <w:basedOn w:val="a1"/>
    <w:uiPriority w:val="47"/>
    <w:rsid w:val="006C0446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5-1">
    <w:name w:val="Grid Table 5 Dark Accent 1"/>
    <w:basedOn w:val="a1"/>
    <w:uiPriority w:val="50"/>
    <w:rsid w:val="006C04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3F3E7F-E876-4526-9EE6-74B554350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.zhang@scu.edu.cn</dc:creator>
  <cp:keywords/>
  <dc:description/>
  <cp:lastModifiedBy>shuang.zhang@scu.edu.cn</cp:lastModifiedBy>
  <cp:revision>7</cp:revision>
  <dcterms:created xsi:type="dcterms:W3CDTF">2022-02-17T12:44:00Z</dcterms:created>
  <dcterms:modified xsi:type="dcterms:W3CDTF">2022-02-17T17:07:00Z</dcterms:modified>
</cp:coreProperties>
</file>